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2F7" w:rsidRDefault="00EB7FF0">
      <w:r>
        <w:rPr>
          <w:b/>
          <w:lang w:val="en-US"/>
        </w:rPr>
        <w:t>Supplementary table 1</w:t>
      </w:r>
      <w:r>
        <w:rPr>
          <w:lang w:val="en-US"/>
        </w:rPr>
        <w:t>:</w:t>
      </w:r>
      <w:bookmarkStart w:id="0" w:name="_GoBack"/>
      <w:bookmarkEnd w:id="0"/>
      <w:r w:rsidR="00862C55" w:rsidRPr="00831842">
        <w:t xml:space="preserve"> </w:t>
      </w:r>
      <w:r w:rsidR="00DD6811">
        <w:rPr>
          <w:lang w:val="en-US"/>
        </w:rPr>
        <w:t xml:space="preserve"> The c</w:t>
      </w:r>
      <w:r w:rsidR="00862C55">
        <w:t>onsolidated criteria for reporting qualitative studies (COREQ):</w:t>
      </w:r>
      <w:r w:rsidR="00DD6811">
        <w:rPr>
          <w:lang w:val="en-US"/>
        </w:rPr>
        <w:t xml:space="preserve"> A</w:t>
      </w:r>
      <w:r w:rsidR="00862C55">
        <w:t xml:space="preserve"> 32-item</w:t>
      </w:r>
      <w:r w:rsidR="003C57EF">
        <w:rPr>
          <w:lang w:val="en-US"/>
        </w:rPr>
        <w:t>(s)</w:t>
      </w:r>
      <w:r w:rsidR="00862C55">
        <w:t xml:space="preserve">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86"/>
        <w:gridCol w:w="3125"/>
        <w:gridCol w:w="6301"/>
        <w:gridCol w:w="503"/>
      </w:tblGrid>
      <w:tr w:rsidR="004A28EB" w:rsidTr="000C48B1">
        <w:tc>
          <w:tcPr>
            <w:tcW w:w="986" w:type="dxa"/>
          </w:tcPr>
          <w:p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25" w:type="dxa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301" w:type="dxa"/>
          </w:tcPr>
          <w:p w:rsidR="004A28EB" w:rsidRPr="0055503B" w:rsidRDefault="003C57EF">
            <w:pPr>
              <w:rPr>
                <w:b/>
              </w:rPr>
            </w:pPr>
            <w:r>
              <w:rPr>
                <w:b/>
              </w:rPr>
              <w:t xml:space="preserve">Guide questions or </w:t>
            </w:r>
            <w:r w:rsidR="004A28EB" w:rsidRPr="0055503B">
              <w:rPr>
                <w:b/>
              </w:rPr>
              <w:t>description </w:t>
            </w:r>
          </w:p>
        </w:tc>
        <w:tc>
          <w:tcPr>
            <w:tcW w:w="503" w:type="dxa"/>
          </w:tcPr>
          <w:p w:rsidR="004A28EB" w:rsidRDefault="004A28EB"/>
        </w:tc>
      </w:tr>
      <w:tr w:rsidR="004A28EB" w:rsidTr="002B12F7">
        <w:tc>
          <w:tcPr>
            <w:tcW w:w="10915" w:type="dxa"/>
            <w:gridSpan w:val="4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:rsidTr="002B12F7">
        <w:tc>
          <w:tcPr>
            <w:tcW w:w="10915" w:type="dxa"/>
            <w:gridSpan w:val="4"/>
          </w:tcPr>
          <w:p w:rsidR="004A28EB" w:rsidRDefault="004A28EB">
            <w:r>
              <w:t>Personal Characteristics </w:t>
            </w:r>
          </w:p>
        </w:tc>
      </w:tr>
      <w:tr w:rsidR="004A28EB" w:rsidTr="000C48B1">
        <w:tc>
          <w:tcPr>
            <w:tcW w:w="986" w:type="dxa"/>
          </w:tcPr>
          <w:p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25" w:type="dxa"/>
          </w:tcPr>
          <w:p w:rsidR="004A28EB" w:rsidRDefault="0055503B">
            <w:r>
              <w:t>Interviewer/facilitator</w:t>
            </w:r>
          </w:p>
        </w:tc>
        <w:tc>
          <w:tcPr>
            <w:tcW w:w="6301" w:type="dxa"/>
          </w:tcPr>
          <w:p w:rsidR="004A28EB" w:rsidRDefault="003C57EF">
            <w:r>
              <w:t xml:space="preserve">Which authors </w:t>
            </w:r>
            <w:r w:rsidR="004A28EB">
              <w:t>conducted th</w:t>
            </w:r>
            <w:r w:rsidR="0055503B">
              <w:t>e interview or focus group?</w:t>
            </w:r>
          </w:p>
        </w:tc>
        <w:tc>
          <w:tcPr>
            <w:tcW w:w="503" w:type="dxa"/>
          </w:tcPr>
          <w:p w:rsidR="004A28EB" w:rsidRPr="00A22B27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25" w:type="dxa"/>
          </w:tcPr>
          <w:p w:rsidR="004A28EB" w:rsidRDefault="004A28EB">
            <w:r>
              <w:t>Credentials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were the researc</w:t>
            </w:r>
            <w:r w:rsidR="00DD6811">
              <w:t>her's credentials? E.g. PhD</w:t>
            </w:r>
          </w:p>
        </w:tc>
        <w:tc>
          <w:tcPr>
            <w:tcW w:w="503" w:type="dxa"/>
          </w:tcPr>
          <w:p w:rsidR="004A28EB" w:rsidRPr="00A22B27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25" w:type="dxa"/>
          </w:tcPr>
          <w:p w:rsidR="004A28EB" w:rsidRDefault="004A28EB">
            <w:r>
              <w:t>Occupation 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was their occupation at the time of the study? </w:t>
            </w:r>
          </w:p>
        </w:tc>
        <w:tc>
          <w:tcPr>
            <w:tcW w:w="503" w:type="dxa"/>
          </w:tcPr>
          <w:p w:rsidR="004A28EB" w:rsidRPr="00FC53DF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25" w:type="dxa"/>
          </w:tcPr>
          <w:p w:rsidR="004A28EB" w:rsidRDefault="004A28EB">
            <w:r>
              <w:t>Gender </w:t>
            </w:r>
          </w:p>
        </w:tc>
        <w:tc>
          <w:tcPr>
            <w:tcW w:w="6301" w:type="dxa"/>
          </w:tcPr>
          <w:p w:rsidR="004A28EB" w:rsidRDefault="004A28EB" w:rsidP="004A28EB">
            <w:r>
              <w:t>Was the researcher male or female? </w:t>
            </w:r>
          </w:p>
        </w:tc>
        <w:tc>
          <w:tcPr>
            <w:tcW w:w="503" w:type="dxa"/>
          </w:tcPr>
          <w:p w:rsidR="004A28EB" w:rsidRPr="00FC53DF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25" w:type="dxa"/>
          </w:tcPr>
          <w:p w:rsidR="004A28EB" w:rsidRDefault="004A28EB">
            <w:r>
              <w:t>Experience and training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experience or training did the researcher have? </w:t>
            </w:r>
          </w:p>
        </w:tc>
        <w:tc>
          <w:tcPr>
            <w:tcW w:w="503" w:type="dxa"/>
          </w:tcPr>
          <w:p w:rsidR="004A28EB" w:rsidRPr="00FC53DF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2B12F7">
        <w:tc>
          <w:tcPr>
            <w:tcW w:w="10915" w:type="dxa"/>
            <w:gridSpan w:val="4"/>
          </w:tcPr>
          <w:p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25" w:type="dxa"/>
          </w:tcPr>
          <w:p w:rsidR="004A28EB" w:rsidRDefault="00756BA5">
            <w:r>
              <w:t>Relationship established </w:t>
            </w:r>
          </w:p>
        </w:tc>
        <w:tc>
          <w:tcPr>
            <w:tcW w:w="6301" w:type="dxa"/>
          </w:tcPr>
          <w:p w:rsidR="004A28EB" w:rsidRDefault="00756BA5" w:rsidP="00756BA5">
            <w:r>
              <w:t>Was a relationship established prior to study commencement?</w:t>
            </w:r>
          </w:p>
        </w:tc>
        <w:tc>
          <w:tcPr>
            <w:tcW w:w="503" w:type="dxa"/>
          </w:tcPr>
          <w:p w:rsidR="004A28EB" w:rsidRPr="00E800F0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25" w:type="dxa"/>
          </w:tcPr>
          <w:p w:rsidR="004A28EB" w:rsidRDefault="00756BA5">
            <w:r>
              <w:t>Participant knowledge of the interviewer </w:t>
            </w:r>
          </w:p>
        </w:tc>
        <w:tc>
          <w:tcPr>
            <w:tcW w:w="6301" w:type="dxa"/>
          </w:tcPr>
          <w:p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503" w:type="dxa"/>
          </w:tcPr>
          <w:p w:rsidR="004A28EB" w:rsidRDefault="00E800F0"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25" w:type="dxa"/>
          </w:tcPr>
          <w:p w:rsidR="004A28EB" w:rsidRDefault="00756BA5">
            <w:r>
              <w:t>Interviewer characteristics </w:t>
            </w:r>
          </w:p>
        </w:tc>
        <w:tc>
          <w:tcPr>
            <w:tcW w:w="6301" w:type="dxa"/>
          </w:tcPr>
          <w:p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503" w:type="dxa"/>
          </w:tcPr>
          <w:p w:rsidR="004A28EB" w:rsidRDefault="00E800F0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25" w:type="dxa"/>
          </w:tcPr>
          <w:p w:rsidR="00756BA5" w:rsidRDefault="00756BA5">
            <w:r>
              <w:t>Methodological orientation and Theory </w:t>
            </w:r>
          </w:p>
        </w:tc>
        <w:tc>
          <w:tcPr>
            <w:tcW w:w="6301" w:type="dxa"/>
          </w:tcPr>
          <w:p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03" w:type="dxa"/>
          </w:tcPr>
          <w:p w:rsidR="00756BA5" w:rsidRDefault="00696D99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Participant selection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25" w:type="dxa"/>
          </w:tcPr>
          <w:p w:rsidR="00756BA5" w:rsidRDefault="00756BA5">
            <w:r>
              <w:t>Sampling</w:t>
            </w:r>
          </w:p>
        </w:tc>
        <w:tc>
          <w:tcPr>
            <w:tcW w:w="6301" w:type="dxa"/>
          </w:tcPr>
          <w:p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503" w:type="dxa"/>
          </w:tcPr>
          <w:p w:rsidR="00756BA5" w:rsidRDefault="00C7644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25" w:type="dxa"/>
          </w:tcPr>
          <w:p w:rsidR="00756BA5" w:rsidRDefault="00756BA5">
            <w:r>
              <w:t>Method of approach </w:t>
            </w:r>
          </w:p>
        </w:tc>
        <w:tc>
          <w:tcPr>
            <w:tcW w:w="6301" w:type="dxa"/>
          </w:tcPr>
          <w:p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503" w:type="dxa"/>
          </w:tcPr>
          <w:p w:rsidR="00756BA5" w:rsidRDefault="00C7644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25" w:type="dxa"/>
          </w:tcPr>
          <w:p w:rsidR="00756BA5" w:rsidRDefault="00756BA5">
            <w:r>
              <w:t>Sample size </w:t>
            </w:r>
          </w:p>
        </w:tc>
        <w:tc>
          <w:tcPr>
            <w:tcW w:w="6301" w:type="dxa"/>
          </w:tcPr>
          <w:p w:rsidR="00756BA5" w:rsidRDefault="00756BA5">
            <w:r>
              <w:t>How many participants were in the study? </w:t>
            </w:r>
          </w:p>
        </w:tc>
        <w:tc>
          <w:tcPr>
            <w:tcW w:w="503" w:type="dxa"/>
          </w:tcPr>
          <w:p w:rsidR="00756BA5" w:rsidRDefault="00C7644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25" w:type="dxa"/>
          </w:tcPr>
          <w:p w:rsidR="00756BA5" w:rsidRDefault="00756BA5">
            <w:r>
              <w:t>Non-participation </w:t>
            </w:r>
          </w:p>
        </w:tc>
        <w:tc>
          <w:tcPr>
            <w:tcW w:w="6301" w:type="dxa"/>
          </w:tcPr>
          <w:p w:rsidR="00756BA5" w:rsidRDefault="00756BA5">
            <w:r>
              <w:t>How many people refused to participate or dropped out? Reasons? </w:t>
            </w:r>
          </w:p>
        </w:tc>
        <w:tc>
          <w:tcPr>
            <w:tcW w:w="503" w:type="dxa"/>
          </w:tcPr>
          <w:p w:rsidR="00756BA5" w:rsidRDefault="00266DED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Setting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25" w:type="dxa"/>
          </w:tcPr>
          <w:p w:rsidR="00756BA5" w:rsidRDefault="00756BA5">
            <w:r>
              <w:t>Setting of data collection </w:t>
            </w:r>
          </w:p>
        </w:tc>
        <w:tc>
          <w:tcPr>
            <w:tcW w:w="6301" w:type="dxa"/>
          </w:tcPr>
          <w:p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25" w:type="dxa"/>
          </w:tcPr>
          <w:p w:rsidR="00756BA5" w:rsidRDefault="00756BA5">
            <w:r>
              <w:t>Presence of non-participants </w:t>
            </w:r>
          </w:p>
        </w:tc>
        <w:tc>
          <w:tcPr>
            <w:tcW w:w="6301" w:type="dxa"/>
          </w:tcPr>
          <w:p w:rsidR="00756BA5" w:rsidRDefault="00756BA5">
            <w:r>
              <w:t>Was anyone else present besides the participants and researchers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25" w:type="dxa"/>
          </w:tcPr>
          <w:p w:rsidR="00756BA5" w:rsidRDefault="00756BA5">
            <w:r>
              <w:t>Description of sample </w:t>
            </w:r>
          </w:p>
        </w:tc>
        <w:tc>
          <w:tcPr>
            <w:tcW w:w="6301" w:type="dxa"/>
          </w:tcPr>
          <w:p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Data collection </w:t>
            </w:r>
            <w:r>
              <w:tab/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25" w:type="dxa"/>
          </w:tcPr>
          <w:p w:rsidR="00756BA5" w:rsidRDefault="00756BA5">
            <w:r>
              <w:t>Interview guide </w:t>
            </w:r>
          </w:p>
        </w:tc>
        <w:tc>
          <w:tcPr>
            <w:tcW w:w="6301" w:type="dxa"/>
          </w:tcPr>
          <w:p w:rsidR="00756BA5" w:rsidRDefault="00756BA5" w:rsidP="000C48B1">
            <w:r>
              <w:t>Were questions, prompts, guides provided by the authors? Was it pilot tested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25" w:type="dxa"/>
          </w:tcPr>
          <w:p w:rsidR="00756BA5" w:rsidRDefault="00756BA5" w:rsidP="00756BA5">
            <w:r>
              <w:t>Repeat interviews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ere repeat interviews carried out? If yes, how many? </w:t>
            </w:r>
          </w:p>
        </w:tc>
        <w:tc>
          <w:tcPr>
            <w:tcW w:w="503" w:type="dxa"/>
          </w:tcPr>
          <w:p w:rsidR="00756BA5" w:rsidRDefault="002B12F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25" w:type="dxa"/>
          </w:tcPr>
          <w:p w:rsidR="00756BA5" w:rsidRDefault="00756BA5" w:rsidP="00756BA5">
            <w:r>
              <w:t>Audio/visual recording </w:t>
            </w:r>
            <w:r>
              <w:tab/>
            </w:r>
          </w:p>
          <w:p w:rsidR="00756BA5" w:rsidRDefault="00756BA5" w:rsidP="00756BA5"/>
        </w:tc>
        <w:tc>
          <w:tcPr>
            <w:tcW w:w="6301" w:type="dxa"/>
          </w:tcPr>
          <w:p w:rsidR="00756BA5" w:rsidRDefault="00756BA5">
            <w:r>
              <w:t>Did the research use audio or visual recording to collect the data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25" w:type="dxa"/>
          </w:tcPr>
          <w:p w:rsidR="00756BA5" w:rsidRDefault="00756BA5" w:rsidP="00756BA5">
            <w:r>
              <w:t>Field notes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ere field notes made during and/or after the interview or focus group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25" w:type="dxa"/>
          </w:tcPr>
          <w:p w:rsidR="00756BA5" w:rsidRDefault="00756BA5" w:rsidP="00756BA5">
            <w:r>
              <w:t>Duration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hat was the duration of the interviews or focus group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25" w:type="dxa"/>
          </w:tcPr>
          <w:p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301" w:type="dxa"/>
          </w:tcPr>
          <w:p w:rsidR="00756BA5" w:rsidRDefault="000C48B1">
            <w:r>
              <w:t>Was data saturation discussed?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25" w:type="dxa"/>
          </w:tcPr>
          <w:p w:rsidR="000C48B1" w:rsidRDefault="000C48B1" w:rsidP="000C48B1">
            <w:r>
              <w:t>Transcripts returned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0C48B1">
            <w:r>
              <w:t>Were transcripts returned to participants for comment and/or correction? </w:t>
            </w:r>
          </w:p>
        </w:tc>
        <w:tc>
          <w:tcPr>
            <w:tcW w:w="503" w:type="dxa"/>
          </w:tcPr>
          <w:p w:rsidR="00756BA5" w:rsidRDefault="002B12F7">
            <w:r>
              <w:rPr>
                <w:lang w:val="en-GB"/>
              </w:rPr>
              <w:t>√</w:t>
            </w:r>
          </w:p>
        </w:tc>
      </w:tr>
      <w:tr w:rsidR="000C48B1" w:rsidTr="002B12F7">
        <w:tc>
          <w:tcPr>
            <w:tcW w:w="10915" w:type="dxa"/>
            <w:gridSpan w:val="4"/>
          </w:tcPr>
          <w:p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:rsidTr="002B12F7">
        <w:tc>
          <w:tcPr>
            <w:tcW w:w="10915" w:type="dxa"/>
            <w:gridSpan w:val="4"/>
          </w:tcPr>
          <w:p w:rsidR="000C48B1" w:rsidRDefault="000C48B1">
            <w:r>
              <w:lastRenderedPageBreak/>
              <w:t>Data analysis </w:t>
            </w:r>
            <w:r>
              <w:tab/>
            </w:r>
          </w:p>
        </w:tc>
      </w:tr>
      <w:tr w:rsidR="000C48B1" w:rsidTr="000C48B1">
        <w:tc>
          <w:tcPr>
            <w:tcW w:w="986" w:type="dxa"/>
          </w:tcPr>
          <w:p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125" w:type="dxa"/>
          </w:tcPr>
          <w:p w:rsidR="000C48B1" w:rsidRDefault="000C48B1">
            <w:r>
              <w:t>Number of data coders </w:t>
            </w:r>
          </w:p>
        </w:tc>
        <w:tc>
          <w:tcPr>
            <w:tcW w:w="6301" w:type="dxa"/>
          </w:tcPr>
          <w:p w:rsidR="000C48B1" w:rsidRDefault="000C48B1" w:rsidP="000C48B1">
            <w:r>
              <w:t>How many data coders coded the data? </w:t>
            </w:r>
          </w:p>
        </w:tc>
        <w:tc>
          <w:tcPr>
            <w:tcW w:w="503" w:type="dxa"/>
          </w:tcPr>
          <w:p w:rsidR="000C48B1" w:rsidRDefault="002B12F7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25" w:type="dxa"/>
          </w:tcPr>
          <w:p w:rsidR="00F46FC6" w:rsidRDefault="00F46FC6" w:rsidP="00F46FC6">
            <w:r>
              <w:t>Description of the coding tree </w:t>
            </w:r>
          </w:p>
        </w:tc>
        <w:tc>
          <w:tcPr>
            <w:tcW w:w="6301" w:type="dxa"/>
          </w:tcPr>
          <w:p w:rsidR="00F46FC6" w:rsidRDefault="00F46FC6" w:rsidP="00F46FC6">
            <w:r>
              <w:t>Did authors provide a description of the coding tree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25" w:type="dxa"/>
          </w:tcPr>
          <w:p w:rsidR="00F46FC6" w:rsidRDefault="00F46FC6" w:rsidP="00F46FC6">
            <w:r>
              <w:t>Derivation of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themes identified in advance or derived from the data?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25" w:type="dxa"/>
          </w:tcPr>
          <w:p w:rsidR="00F46FC6" w:rsidRDefault="00F46FC6" w:rsidP="00F46FC6">
            <w:r>
              <w:t>Software</w:t>
            </w:r>
          </w:p>
        </w:tc>
        <w:tc>
          <w:tcPr>
            <w:tcW w:w="6301" w:type="dxa"/>
          </w:tcPr>
          <w:p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503" w:type="dxa"/>
          </w:tcPr>
          <w:p w:rsidR="00F46FC6" w:rsidRDefault="00F46FC6" w:rsidP="00F46FC6"/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25" w:type="dxa"/>
          </w:tcPr>
          <w:p w:rsidR="00F46FC6" w:rsidRDefault="00F46FC6" w:rsidP="00F46FC6">
            <w:r>
              <w:t>Participant checking </w:t>
            </w:r>
          </w:p>
        </w:tc>
        <w:tc>
          <w:tcPr>
            <w:tcW w:w="6301" w:type="dxa"/>
          </w:tcPr>
          <w:p w:rsidR="00F46FC6" w:rsidRDefault="00F46FC6" w:rsidP="00F46FC6">
            <w:r>
              <w:t>Did participants provide feedback on the finding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2B12F7">
        <w:tc>
          <w:tcPr>
            <w:tcW w:w="10915" w:type="dxa"/>
            <w:gridSpan w:val="4"/>
          </w:tcPr>
          <w:p w:rsidR="00F46FC6" w:rsidRDefault="00F46FC6" w:rsidP="00F46FC6">
            <w:r>
              <w:t>Reporting </w:t>
            </w:r>
            <w:r>
              <w:tab/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25" w:type="dxa"/>
          </w:tcPr>
          <w:p w:rsidR="00F46FC6" w:rsidRDefault="00F46FC6" w:rsidP="00F46FC6">
            <w:r>
              <w:t>Quotations presented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25" w:type="dxa"/>
          </w:tcPr>
          <w:p w:rsidR="00F46FC6" w:rsidRDefault="00F46FC6" w:rsidP="00F46FC6">
            <w:r>
              <w:t>Data and findings consistent </w:t>
            </w:r>
          </w:p>
        </w:tc>
        <w:tc>
          <w:tcPr>
            <w:tcW w:w="6301" w:type="dxa"/>
          </w:tcPr>
          <w:p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25" w:type="dxa"/>
          </w:tcPr>
          <w:p w:rsidR="00F46FC6" w:rsidRDefault="00F46FC6" w:rsidP="00F46FC6">
            <w:r>
              <w:t>Clarity of major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major themes clearly presented in the finding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25" w:type="dxa"/>
          </w:tcPr>
          <w:p w:rsidR="00F46FC6" w:rsidRDefault="00F46FC6" w:rsidP="00F46FC6">
            <w:r>
              <w:t>Clarity of minor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</w:tbl>
    <w:p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C55"/>
    <w:rsid w:val="000C48B1"/>
    <w:rsid w:val="0018729B"/>
    <w:rsid w:val="002367BE"/>
    <w:rsid w:val="00266DED"/>
    <w:rsid w:val="002B12F7"/>
    <w:rsid w:val="00377077"/>
    <w:rsid w:val="003C57EF"/>
    <w:rsid w:val="00427F21"/>
    <w:rsid w:val="004A28EB"/>
    <w:rsid w:val="004B1E77"/>
    <w:rsid w:val="0055503B"/>
    <w:rsid w:val="00555BEE"/>
    <w:rsid w:val="00696D99"/>
    <w:rsid w:val="00756BA5"/>
    <w:rsid w:val="00862C55"/>
    <w:rsid w:val="00A22B27"/>
    <w:rsid w:val="00C53C1E"/>
    <w:rsid w:val="00C54DAE"/>
    <w:rsid w:val="00C65046"/>
    <w:rsid w:val="00C76440"/>
    <w:rsid w:val="00DD6811"/>
    <w:rsid w:val="00E118BE"/>
    <w:rsid w:val="00E7552F"/>
    <w:rsid w:val="00E800F0"/>
    <w:rsid w:val="00EA2BEC"/>
    <w:rsid w:val="00EB7FF0"/>
    <w:rsid w:val="00F46EFE"/>
    <w:rsid w:val="00F46FC6"/>
    <w:rsid w:val="00FC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CD987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Personal</cp:lastModifiedBy>
  <cp:revision>3</cp:revision>
  <dcterms:created xsi:type="dcterms:W3CDTF">2021-10-31T15:34:00Z</dcterms:created>
  <dcterms:modified xsi:type="dcterms:W3CDTF">2021-10-31T15:34:00Z</dcterms:modified>
</cp:coreProperties>
</file>